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549E" w:rsidRDefault="00CC549E" w:rsidP="00CC549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2 Percentage of sequences failed to be matched by the candidate 18S primers</w:t>
      </w:r>
    </w:p>
    <w:tbl>
      <w:tblPr>
        <w:tblW w:w="13407" w:type="dxa"/>
        <w:tblLook w:val="04A0" w:firstRow="1" w:lastRow="0" w:firstColumn="1" w:lastColumn="0" w:noHBand="0" w:noVBand="1"/>
      </w:tblPr>
      <w:tblGrid>
        <w:gridCol w:w="1053"/>
        <w:gridCol w:w="1318"/>
        <w:gridCol w:w="630"/>
        <w:gridCol w:w="630"/>
        <w:gridCol w:w="630"/>
        <w:gridCol w:w="630"/>
        <w:gridCol w:w="630"/>
        <w:gridCol w:w="550"/>
        <w:gridCol w:w="630"/>
        <w:gridCol w:w="550"/>
        <w:gridCol w:w="550"/>
        <w:gridCol w:w="630"/>
        <w:gridCol w:w="630"/>
        <w:gridCol w:w="630"/>
        <w:gridCol w:w="772"/>
        <w:gridCol w:w="630"/>
        <w:gridCol w:w="704"/>
        <w:gridCol w:w="610"/>
        <w:gridCol w:w="550"/>
        <w:gridCol w:w="630"/>
      </w:tblGrid>
      <w:tr w:rsidR="00CC549E" w:rsidRPr="00FA1EAF" w:rsidTr="009F0159">
        <w:trPr>
          <w:trHeight w:val="300"/>
        </w:trPr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C549E" w:rsidRPr="00FA1EAF" w:rsidRDefault="00CC549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xo</w:t>
            </w:r>
            <w:proofErr w:type="spellEnd"/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Level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C549E" w:rsidRPr="00FA1EAF" w:rsidRDefault="00CC549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3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0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1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6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2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9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2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3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41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1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6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22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53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69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24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29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55</w:t>
            </w:r>
          </w:p>
        </w:tc>
      </w:tr>
      <w:tr w:rsidR="00CC549E" w:rsidRPr="00FA1EAF" w:rsidTr="009F0159">
        <w:trPr>
          <w:trHeight w:val="300"/>
        </w:trPr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perphylum</w:t>
            </w:r>
            <w:proofErr w:type="spellEnd"/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veolata</w:t>
            </w:r>
            <w:proofErr w:type="spellEnd"/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%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%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%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%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%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%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%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%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%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%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%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%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%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%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%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%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%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%</w:t>
            </w:r>
          </w:p>
        </w:tc>
      </w:tr>
      <w:tr w:rsidR="00CC549E" w:rsidRPr="00FA1EAF" w:rsidTr="009F0159">
        <w:trPr>
          <w:trHeight w:val="30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ylum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oebozoa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%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6%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%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2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%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%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%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1%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%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%</w:t>
            </w:r>
          </w:p>
        </w:tc>
      </w:tr>
      <w:tr w:rsidR="00CC549E" w:rsidRPr="00FA1EAF" w:rsidTr="009F0159">
        <w:trPr>
          <w:trHeight w:val="30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ass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oanoflagellida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9%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9%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</w:tr>
      <w:tr w:rsidR="00CC549E" w:rsidRPr="00FA1EAF" w:rsidTr="009F0159">
        <w:trPr>
          <w:trHeight w:val="30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ylum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yptophyta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3%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</w:tr>
      <w:tr w:rsidR="00CC549E" w:rsidRPr="00FA1EAF" w:rsidTr="009F0159">
        <w:trPr>
          <w:trHeight w:val="30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der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plomonadida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.7%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%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%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9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.3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%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6%</w:t>
            </w:r>
          </w:p>
        </w:tc>
      </w:tr>
      <w:tr w:rsidR="00CC549E" w:rsidRPr="00FA1EAF" w:rsidTr="009F0159">
        <w:trPr>
          <w:trHeight w:val="30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viron. sampl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%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5%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5%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%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%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%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%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%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%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%</w:t>
            </w:r>
          </w:p>
        </w:tc>
      </w:tr>
      <w:tr w:rsidR="00CC549E" w:rsidRPr="00FA1EAF" w:rsidTr="009F0159">
        <w:trPr>
          <w:trHeight w:val="30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ylum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glenozoa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3%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%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6%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%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%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.9%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3%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2%</w:t>
            </w:r>
          </w:p>
        </w:tc>
      </w:tr>
      <w:tr w:rsidR="00CC549E" w:rsidRPr="00FA1EAF" w:rsidTr="009F0159">
        <w:trPr>
          <w:trHeight w:val="30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ngdom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ung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8%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%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2%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%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%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%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%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%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%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%</w:t>
            </w:r>
          </w:p>
        </w:tc>
      </w:tr>
      <w:tr w:rsidR="00CC549E" w:rsidRPr="00FA1EAF" w:rsidTr="009F0159">
        <w:trPr>
          <w:trHeight w:val="30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ylum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ptophyta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%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%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%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%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%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%</w:t>
            </w:r>
          </w:p>
        </w:tc>
      </w:tr>
      <w:tr w:rsidR="00CC549E" w:rsidRPr="00FA1EAF" w:rsidTr="009F0159">
        <w:trPr>
          <w:trHeight w:val="30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ass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erolobosea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%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9%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4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4%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4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.3%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4%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1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.3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</w:tr>
      <w:tr w:rsidR="00CC549E" w:rsidRPr="00FA1EAF" w:rsidTr="009F0159">
        <w:trPr>
          <w:trHeight w:val="30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ass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chthyosporea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%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</w:tr>
      <w:tr w:rsidR="00CC549E" w:rsidRPr="00FA1EAF" w:rsidTr="009F0159">
        <w:trPr>
          <w:trHeight w:val="30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ngdom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azoa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%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%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%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%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%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%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%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5%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%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%</w:t>
            </w:r>
          </w:p>
        </w:tc>
      </w:tr>
      <w:tr w:rsidR="00CC549E" w:rsidRPr="00FA1EAF" w:rsidTr="009F0159">
        <w:trPr>
          <w:trHeight w:val="30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ylum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abasalia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.5%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%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 %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1%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1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%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</w:tr>
      <w:tr w:rsidR="00CC549E" w:rsidRPr="00FA1EAF" w:rsidTr="009F0159">
        <w:trPr>
          <w:trHeight w:val="30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pergroup</w:t>
            </w:r>
            <w:proofErr w:type="spellEnd"/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izaria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1%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%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3%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%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%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%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8%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%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%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%</w:t>
            </w:r>
          </w:p>
        </w:tc>
      </w:tr>
      <w:tr w:rsidR="00CC549E" w:rsidRPr="00FA1EAF" w:rsidTr="009F0159">
        <w:trPr>
          <w:trHeight w:val="30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ylum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odophyta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%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.4%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.2%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%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%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%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%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3%</w:t>
            </w:r>
          </w:p>
        </w:tc>
      </w:tr>
      <w:tr w:rsidR="00CC549E" w:rsidRPr="00FA1EAF" w:rsidTr="009F0159">
        <w:trPr>
          <w:trHeight w:val="300"/>
        </w:trPr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ylum</w:t>
            </w:r>
          </w:p>
        </w:tc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amenopiles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%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9%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4%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%</w:t>
            </w:r>
          </w:p>
        </w:tc>
        <w:tc>
          <w:tcPr>
            <w:tcW w:w="6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%</w:t>
            </w: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%</w:t>
            </w:r>
          </w:p>
        </w:tc>
        <w:tc>
          <w:tcPr>
            <w:tcW w:w="6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%</w:t>
            </w: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%</w:t>
            </w: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%</w:t>
            </w:r>
          </w:p>
        </w:tc>
        <w:tc>
          <w:tcPr>
            <w:tcW w:w="6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%</w:t>
            </w:r>
          </w:p>
        </w:tc>
        <w:tc>
          <w:tcPr>
            <w:tcW w:w="6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%</w:t>
            </w:r>
          </w:p>
        </w:tc>
        <w:tc>
          <w:tcPr>
            <w:tcW w:w="6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%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%</w:t>
            </w:r>
          </w:p>
        </w:tc>
        <w:tc>
          <w:tcPr>
            <w:tcW w:w="6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%</w:t>
            </w:r>
          </w:p>
        </w:tc>
        <w:tc>
          <w:tcPr>
            <w:tcW w:w="7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%</w:t>
            </w:r>
          </w:p>
        </w:tc>
        <w:tc>
          <w:tcPr>
            <w:tcW w:w="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%</w:t>
            </w: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%</w:t>
            </w:r>
          </w:p>
        </w:tc>
        <w:tc>
          <w:tcPr>
            <w:tcW w:w="6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%</w:t>
            </w:r>
          </w:p>
        </w:tc>
      </w:tr>
      <w:tr w:rsidR="00CC549E" w:rsidRPr="00FA1EAF" w:rsidTr="009F0159">
        <w:trPr>
          <w:trHeight w:val="300"/>
        </w:trPr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ylum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anta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%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%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%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%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%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%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%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%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%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%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%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%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%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%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549E" w:rsidRPr="00FA1EAF" w:rsidRDefault="00CC549E" w:rsidP="009F0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1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%</w:t>
            </w:r>
          </w:p>
        </w:tc>
      </w:tr>
    </w:tbl>
    <w:p w:rsidR="00CC549E" w:rsidRDefault="00CC549E" w:rsidP="00CC549E">
      <w:pPr>
        <w:rPr>
          <w:rFonts w:ascii="Times New Roman" w:hAnsi="Times New Roman" w:cs="Times New Roman"/>
        </w:rPr>
      </w:pPr>
    </w:p>
    <w:p w:rsidR="00CC549E" w:rsidRDefault="00CC549E" w:rsidP="00CC549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In the first line, only the start position of the primers is shown. The full positions of the primers were labeled on Figure 1. Refer to Table 1 for the positions of the primers.</w:t>
      </w:r>
      <w:bookmarkStart w:id="0" w:name="_GoBack"/>
      <w:bookmarkEnd w:id="0"/>
    </w:p>
    <w:p w:rsidR="00CC549E" w:rsidRDefault="00CC549E" w:rsidP="00CC549E">
      <w:pPr>
        <w:rPr>
          <w:rFonts w:ascii="Times New Roman" w:hAnsi="Times New Roman" w:cs="Times New Roman"/>
        </w:rPr>
      </w:pPr>
    </w:p>
    <w:p w:rsidR="00CC549E" w:rsidRDefault="00CC549E" w:rsidP="00CC549E">
      <w:pPr>
        <w:rPr>
          <w:rFonts w:ascii="Times New Roman" w:hAnsi="Times New Roman" w:cs="Times New Roman"/>
        </w:rPr>
      </w:pPr>
    </w:p>
    <w:p w:rsidR="00CC549E" w:rsidRDefault="00CC549E" w:rsidP="00CC549E">
      <w:pPr>
        <w:rPr>
          <w:rFonts w:ascii="Times New Roman" w:hAnsi="Times New Roman" w:cs="Times New Roman"/>
        </w:rPr>
      </w:pPr>
    </w:p>
    <w:p w:rsidR="00CC549E" w:rsidRDefault="00CC549E" w:rsidP="00CC549E">
      <w:pPr>
        <w:rPr>
          <w:rFonts w:ascii="Times New Roman" w:hAnsi="Times New Roman" w:cs="Times New Roman"/>
        </w:rPr>
      </w:pPr>
    </w:p>
    <w:p w:rsidR="007F08F7" w:rsidRDefault="007F08F7"/>
    <w:sectPr w:rsidR="007F08F7" w:rsidSect="00CC549E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480"/>
  <w:drawingGridHorizontalSpacing w:val="11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549E"/>
    <w:rsid w:val="007F08F7"/>
    <w:rsid w:val="00CC5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C549E"/>
    <w:pPr>
      <w:spacing w:after="200" w:line="276" w:lineRule="auto"/>
    </w:pPr>
    <w:rPr>
      <w:kern w:val="0"/>
      <w:sz w:val="2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C549E"/>
    <w:pPr>
      <w:spacing w:after="200" w:line="276" w:lineRule="auto"/>
    </w:pPr>
    <w:rPr>
      <w:kern w:val="0"/>
      <w:sz w:val="2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6</Words>
  <Characters>1917</Characters>
  <Application>Microsoft Office Word</Application>
  <DocSecurity>0</DocSecurity>
  <Lines>15</Lines>
  <Paragraphs>4</Paragraphs>
  <ScaleCrop>false</ScaleCrop>
  <Company/>
  <LinksUpToDate>false</LinksUpToDate>
  <CharactersWithSpaces>2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ng wang</dc:creator>
  <cp:lastModifiedBy>yong wang</cp:lastModifiedBy>
  <cp:revision>1</cp:revision>
  <dcterms:created xsi:type="dcterms:W3CDTF">2014-02-08T02:53:00Z</dcterms:created>
  <dcterms:modified xsi:type="dcterms:W3CDTF">2014-02-08T02:54:00Z</dcterms:modified>
</cp:coreProperties>
</file>